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1C8A2" w14:textId="70BA9DDE" w:rsidR="00DF1E54" w:rsidRPr="00307A0F" w:rsidRDefault="00DF1E54" w:rsidP="00307A0F">
      <w:pPr>
        <w:pStyle w:val="berschrift2"/>
        <w:pageBreakBefore/>
        <w:spacing w:before="120" w:after="120" w:line="360" w:lineRule="auto"/>
        <w:jc w:val="both"/>
        <w:rPr>
          <w:b/>
          <w:bCs/>
          <w:color w:val="auto"/>
          <w:lang w:val="en-US"/>
        </w:rPr>
      </w:pPr>
      <w:bookmarkStart w:id="0" w:name="_Hlk203415066"/>
      <w:bookmarkStart w:id="1" w:name="_Hlk188880775"/>
      <w:r w:rsidRPr="00CA4A29">
        <w:rPr>
          <w:b/>
          <w:bCs/>
          <w:color w:val="auto"/>
          <w:lang w:val="en-US"/>
        </w:rPr>
        <w:t xml:space="preserve">Appendix </w:t>
      </w:r>
      <w:r w:rsidR="00CE0D47">
        <w:rPr>
          <w:b/>
          <w:bCs/>
          <w:color w:val="auto"/>
          <w:lang w:val="en-US"/>
        </w:rPr>
        <w:t>4</w:t>
      </w:r>
      <w:r w:rsidRPr="00CA4A29">
        <w:rPr>
          <w:b/>
          <w:bCs/>
          <w:color w:val="auto"/>
          <w:lang w:val="en-US"/>
        </w:rPr>
        <w:t xml:space="preserve">: </w:t>
      </w:r>
      <w:r>
        <w:rPr>
          <w:b/>
          <w:bCs/>
          <w:color w:val="auto"/>
          <w:lang w:val="en-US"/>
        </w:rPr>
        <w:t>A</w:t>
      </w:r>
      <w:r w:rsidR="001F0575">
        <w:rPr>
          <w:b/>
          <w:bCs/>
          <w:color w:val="auto"/>
          <w:lang w:val="en-US"/>
        </w:rPr>
        <w:t>ttitudes</w:t>
      </w:r>
      <w:r>
        <w:rPr>
          <w:b/>
          <w:bCs/>
          <w:color w:val="auto"/>
          <w:lang w:val="en-US"/>
        </w:rPr>
        <w:t xml:space="preserve"> on suitable medical fields (only for participants with VC experience)</w:t>
      </w:r>
      <w:r w:rsidR="006F644F">
        <w:rPr>
          <w:b/>
          <w:bCs/>
          <w:color w:val="auto"/>
          <w:lang w:val="en-US"/>
        </w:rPr>
        <w:t>.</w:t>
      </w:r>
    </w:p>
    <w:bookmarkEnd w:id="0"/>
    <w:tbl>
      <w:tblPr>
        <w:tblStyle w:val="TabellemithellemGitternetz"/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4533"/>
        <w:gridCol w:w="1499"/>
        <w:gridCol w:w="2062"/>
        <w:gridCol w:w="2062"/>
        <w:gridCol w:w="2062"/>
        <w:gridCol w:w="2059"/>
      </w:tblGrid>
      <w:tr w:rsidR="00307A0F" w:rsidRPr="00F8770C" w14:paraId="67F2299A" w14:textId="77777777" w:rsidTr="00A30C5F">
        <w:trPr>
          <w:trHeight w:val="340"/>
        </w:trPr>
        <w:tc>
          <w:tcPr>
            <w:tcW w:w="1588" w:type="pct"/>
            <w:shd w:val="clear" w:color="auto" w:fill="D0CECE" w:themeFill="background2" w:themeFillShade="E6"/>
            <w:hideMark/>
          </w:tcPr>
          <w:p w14:paraId="110ACD0A" w14:textId="77777777" w:rsidR="00D13E42" w:rsidRPr="00F8770C" w:rsidRDefault="00D13E42" w:rsidP="00D13E4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5" w:type="pct"/>
            <w:shd w:val="clear" w:color="auto" w:fill="D0CECE" w:themeFill="background2" w:themeFillShade="E6"/>
          </w:tcPr>
          <w:p w14:paraId="6668B878" w14:textId="61E9DEB5" w:rsidR="00D13E42" w:rsidRPr="00F8770C" w:rsidRDefault="00392E97" w:rsidP="00D13E4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ghly</w:t>
            </w:r>
            <w:r w:rsidR="00D13E42">
              <w:rPr>
                <w:rFonts w:cstheme="minorHAnsi"/>
                <w:lang w:val="en-US"/>
              </w:rPr>
              <w:t xml:space="preserve"> </w:t>
            </w:r>
            <w:r w:rsidR="00D13E42" w:rsidRPr="00F8770C">
              <w:rPr>
                <w:rFonts w:cstheme="minorHAnsi"/>
                <w:lang w:val="en-US"/>
              </w:rPr>
              <w:t>unsuitable</w:t>
            </w:r>
          </w:p>
        </w:tc>
        <w:tc>
          <w:tcPr>
            <w:tcW w:w="722" w:type="pct"/>
            <w:shd w:val="clear" w:color="auto" w:fill="D0CECE" w:themeFill="background2" w:themeFillShade="E6"/>
          </w:tcPr>
          <w:p w14:paraId="687792F4" w14:textId="00E80E82" w:rsidR="00D13E42" w:rsidRPr="00F8770C" w:rsidRDefault="00392E97" w:rsidP="00D13E42">
            <w:pPr>
              <w:spacing w:line="276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n</w:t>
            </w:r>
            <w:r w:rsidR="00D13E42">
              <w:rPr>
                <w:rFonts w:cstheme="minorHAnsi"/>
              </w:rPr>
              <w:t>suitable</w:t>
            </w:r>
            <w:proofErr w:type="spellEnd"/>
          </w:p>
        </w:tc>
        <w:tc>
          <w:tcPr>
            <w:tcW w:w="722" w:type="pct"/>
            <w:shd w:val="clear" w:color="auto" w:fill="D0CECE" w:themeFill="background2" w:themeFillShade="E6"/>
          </w:tcPr>
          <w:p w14:paraId="5A79CA81" w14:textId="3BEAA53D" w:rsidR="00D13E42" w:rsidRPr="00F8770C" w:rsidRDefault="00EF6ED8" w:rsidP="00D13E42">
            <w:pPr>
              <w:spacing w:line="276" w:lineRule="auto"/>
              <w:jc w:val="center"/>
              <w:rPr>
                <w:rFonts w:cstheme="minorHAnsi"/>
              </w:rPr>
            </w:pP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ome</w:t>
            </w:r>
            <w:proofErr w:type="spellEnd"/>
            <w:r>
              <w:t xml:space="preserve"> </w:t>
            </w:r>
            <w:proofErr w:type="spellStart"/>
            <w:r>
              <w:t>extent</w:t>
            </w:r>
            <w:proofErr w:type="spellEnd"/>
            <w:r>
              <w:t xml:space="preserve"> </w:t>
            </w:r>
            <w:proofErr w:type="spellStart"/>
            <w:r>
              <w:t>suitable</w:t>
            </w:r>
            <w:proofErr w:type="spellEnd"/>
          </w:p>
        </w:tc>
        <w:tc>
          <w:tcPr>
            <w:tcW w:w="722" w:type="pct"/>
            <w:shd w:val="clear" w:color="auto" w:fill="D0CECE" w:themeFill="background2" w:themeFillShade="E6"/>
          </w:tcPr>
          <w:p w14:paraId="4E3C2C92" w14:textId="34F0D930" w:rsidR="00D13E42" w:rsidRPr="00F8770C" w:rsidRDefault="00392E97" w:rsidP="00D13E4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D13E42">
              <w:rPr>
                <w:rFonts w:cstheme="minorHAnsi"/>
                <w:lang w:val="en-US"/>
              </w:rPr>
              <w:t>uitable</w:t>
            </w:r>
          </w:p>
        </w:tc>
        <w:tc>
          <w:tcPr>
            <w:tcW w:w="721" w:type="pct"/>
            <w:shd w:val="clear" w:color="auto" w:fill="D0CECE" w:themeFill="background2" w:themeFillShade="E6"/>
          </w:tcPr>
          <w:p w14:paraId="0D5A9AD2" w14:textId="333CB65F" w:rsidR="00D13E42" w:rsidRPr="00F8770C" w:rsidRDefault="00392E97" w:rsidP="00D13E4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</w:t>
            </w:r>
            <w:r w:rsidR="00D13E42">
              <w:rPr>
                <w:rFonts w:cstheme="minorHAnsi"/>
                <w:lang w:val="en-US"/>
              </w:rPr>
              <w:t xml:space="preserve">ery </w:t>
            </w:r>
            <w:r w:rsidR="00D13E42" w:rsidRPr="00F8770C">
              <w:rPr>
                <w:rFonts w:cstheme="minorHAnsi"/>
                <w:lang w:val="en-US"/>
              </w:rPr>
              <w:t>suitable</w:t>
            </w:r>
          </w:p>
        </w:tc>
      </w:tr>
      <w:tr w:rsidR="007E4EE5" w:rsidRPr="00F8770C" w14:paraId="14B2BEAE" w14:textId="77777777" w:rsidTr="00A30C5F">
        <w:trPr>
          <w:trHeight w:val="340"/>
        </w:trPr>
        <w:tc>
          <w:tcPr>
            <w:tcW w:w="1588" w:type="pct"/>
            <w:shd w:val="clear" w:color="auto" w:fill="D0CECE" w:themeFill="background2" w:themeFillShade="E6"/>
          </w:tcPr>
          <w:p w14:paraId="5032E571" w14:textId="77777777" w:rsidR="00D13E42" w:rsidRPr="00F8770C" w:rsidRDefault="00D13E42" w:rsidP="00D13E4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5" w:type="pct"/>
            <w:shd w:val="clear" w:color="auto" w:fill="D0CECE" w:themeFill="background2" w:themeFillShade="E6"/>
          </w:tcPr>
          <w:p w14:paraId="4B98FA7D" w14:textId="77777777" w:rsidR="00D13E42" w:rsidRPr="00F8770C" w:rsidRDefault="00D13E42" w:rsidP="00D13E42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8770C">
              <w:rPr>
                <w:rFonts w:cstheme="minorHAnsi"/>
                <w:b/>
                <w:bCs/>
                <w:lang w:val="en-US"/>
              </w:rPr>
              <w:t>n, %</w:t>
            </w:r>
          </w:p>
        </w:tc>
        <w:tc>
          <w:tcPr>
            <w:tcW w:w="722" w:type="pct"/>
            <w:shd w:val="clear" w:color="auto" w:fill="D0CECE" w:themeFill="background2" w:themeFillShade="E6"/>
          </w:tcPr>
          <w:p w14:paraId="1090B549" w14:textId="30C4284C" w:rsidR="00D13E42" w:rsidRPr="00F8770C" w:rsidRDefault="000A51AA" w:rsidP="00D13E42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8770C">
              <w:rPr>
                <w:rFonts w:cstheme="minorHAnsi"/>
                <w:b/>
                <w:bCs/>
                <w:lang w:val="en-US"/>
              </w:rPr>
              <w:t>n, %</w:t>
            </w:r>
          </w:p>
        </w:tc>
        <w:tc>
          <w:tcPr>
            <w:tcW w:w="722" w:type="pct"/>
            <w:shd w:val="clear" w:color="auto" w:fill="D0CECE" w:themeFill="background2" w:themeFillShade="E6"/>
          </w:tcPr>
          <w:p w14:paraId="46CE7077" w14:textId="4E4D8FC1" w:rsidR="00D13E42" w:rsidRPr="00F8770C" w:rsidRDefault="00D13E42" w:rsidP="00D13E42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8770C">
              <w:rPr>
                <w:rFonts w:cstheme="minorHAnsi"/>
                <w:b/>
                <w:bCs/>
                <w:lang w:val="en-US"/>
              </w:rPr>
              <w:t>n, %</w:t>
            </w:r>
          </w:p>
        </w:tc>
        <w:tc>
          <w:tcPr>
            <w:tcW w:w="722" w:type="pct"/>
            <w:shd w:val="clear" w:color="auto" w:fill="D0CECE" w:themeFill="background2" w:themeFillShade="E6"/>
          </w:tcPr>
          <w:p w14:paraId="4B98AD9E" w14:textId="704AB350" w:rsidR="00D13E42" w:rsidRPr="00F8770C" w:rsidRDefault="000A51AA" w:rsidP="00D13E42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8770C">
              <w:rPr>
                <w:rFonts w:cstheme="minorHAnsi"/>
                <w:b/>
                <w:bCs/>
                <w:lang w:val="en-US"/>
              </w:rPr>
              <w:t>n, %</w:t>
            </w:r>
          </w:p>
        </w:tc>
        <w:tc>
          <w:tcPr>
            <w:tcW w:w="721" w:type="pct"/>
            <w:shd w:val="clear" w:color="auto" w:fill="D0CECE" w:themeFill="background2" w:themeFillShade="E6"/>
          </w:tcPr>
          <w:p w14:paraId="78BD6403" w14:textId="7586B347" w:rsidR="00D13E42" w:rsidRPr="00F8770C" w:rsidRDefault="00D13E42" w:rsidP="00D13E42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8770C">
              <w:rPr>
                <w:rFonts w:cstheme="minorHAnsi"/>
                <w:b/>
                <w:bCs/>
                <w:lang w:val="en-US"/>
              </w:rPr>
              <w:t>n, %</w:t>
            </w:r>
          </w:p>
        </w:tc>
      </w:tr>
      <w:tr w:rsidR="00307A0F" w:rsidRPr="00F8770C" w14:paraId="31A8D456" w14:textId="77777777" w:rsidTr="00A30C5F">
        <w:trPr>
          <w:trHeight w:val="340"/>
        </w:trPr>
        <w:tc>
          <w:tcPr>
            <w:tcW w:w="5000" w:type="pct"/>
            <w:gridSpan w:val="6"/>
            <w:shd w:val="clear" w:color="auto" w:fill="E7E6E6" w:themeFill="background2"/>
          </w:tcPr>
          <w:p w14:paraId="2849C8CB" w14:textId="3267C96F" w:rsidR="00307A0F" w:rsidRPr="00A30C5F" w:rsidRDefault="00307A0F" w:rsidP="00D13E42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A30C5F">
              <w:rPr>
                <w:rFonts w:cstheme="minorHAnsi"/>
                <w:b/>
                <w:bCs/>
                <w:lang w:val="en-US"/>
              </w:rPr>
              <w:t>Mental and behavioral disorders</w:t>
            </w:r>
          </w:p>
        </w:tc>
      </w:tr>
      <w:tr w:rsidR="007E4EE5" w:rsidRPr="00F8770C" w14:paraId="288FFD67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34E6B0BF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organic sleep disorder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1117707F" w14:textId="4DF0EAF0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, 1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49C40D3" w14:textId="1FE64BC3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2, 5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B437B32" w14:textId="507830BC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1, 28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ABA9433" w14:textId="10E16034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14, 40.8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76DA1CCE" w14:textId="44A3D7C2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2, 24.2</w:t>
            </w:r>
          </w:p>
        </w:tc>
      </w:tr>
      <w:tr w:rsidR="007E4EE5" w:rsidRPr="00F8770C" w14:paraId="4B8ACBA9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36F927EB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0F7D3180" w14:textId="1EB0454E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, 2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80C503F" w14:textId="0340E028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6, 8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0E0A7C8" w14:textId="736D46C6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86, 34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7C8B672" w14:textId="72085092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8, 34.7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5918AE8" w14:textId="60952D96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2, 20.5</w:t>
            </w:r>
          </w:p>
        </w:tc>
      </w:tr>
      <w:tr w:rsidR="007E4EE5" w:rsidRPr="00F8770C" w14:paraId="337CD55F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6B3E305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ffective disorder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E18FB60" w14:textId="5662AA65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39, </w:t>
            </w:r>
            <w:r w:rsidR="000844F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AC19A31" w14:textId="7B6E2F95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3, 8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F70736E" w14:textId="36534A99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6, 33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615A574" w14:textId="44D13B88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4, 35.9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8092FD6" w14:textId="798A3673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9, 20.5</w:t>
            </w:r>
          </w:p>
        </w:tc>
      </w:tr>
      <w:tr w:rsidR="007E4EE5" w:rsidRPr="00F8770C" w14:paraId="25A11226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571272EE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Obsessive-compulsive disorder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79CFF0FF" w14:textId="5C5BED13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, 2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4673F6D" w14:textId="060F284E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4, 11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95D4CFD" w14:textId="3F237256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5, 38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35715F6" w14:textId="2F08FEE4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2, 30.5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4B5F648B" w14:textId="150ADFA2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0, 17.7</w:t>
            </w:r>
          </w:p>
        </w:tc>
      </w:tr>
      <w:tr w:rsidR="007E4EE5" w:rsidRPr="00F8770C" w14:paraId="09DF6BE2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F41F3A1" w14:textId="072333ED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bookmarkStart w:id="2" w:name="_Hlk189666331"/>
            <w:r w:rsidRPr="00A30C5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Sexual </w:t>
            </w:r>
            <w:proofErr w:type="spellStart"/>
            <w:r w:rsidRPr="00A30C5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ysfunctions</w:t>
            </w:r>
            <w:bookmarkEnd w:id="2"/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102C2755" w14:textId="26080E94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, 2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A75D6A7" w14:textId="009A10F0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4, 11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8ED9211" w14:textId="0CE804AF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1, 34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27C576F" w14:textId="12F8576C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6, 33.0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D0953C5" w14:textId="474B5B5E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6, 18.3</w:t>
            </w:r>
          </w:p>
        </w:tc>
      </w:tr>
      <w:tr w:rsidR="007E4EE5" w:rsidRPr="00F8770C" w14:paraId="4D4CFE26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5B3A833C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Eating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6EC96F3C" w14:textId="66372CF2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, 2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45B4D48" w14:textId="7296F2FC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0, 14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0BD33DA" w14:textId="6227BCE3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6, 40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E90B1FB" w14:textId="29B8FF16" w:rsidR="00D13E42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9, 28.3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357B1121" w14:textId="018403DF" w:rsidR="00D13E42" w:rsidRPr="00F8770C" w:rsidRDefault="00B41549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8, 14.3</w:t>
            </w:r>
          </w:p>
        </w:tc>
      </w:tr>
      <w:tr w:rsidR="007E4EE5" w:rsidRPr="00D13E42" w14:paraId="7CCE8FC6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DBEC582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actions to severe stress and adjustment disorder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AABCD91" w14:textId="60C89E82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, 4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AF3FAC6" w14:textId="2E5AD745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3, 14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BF9F623" w14:textId="6411E939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23, 35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B99E8BF" w14:textId="119AD630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8, 28.1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6F647AF9" w14:textId="49C193E4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4, 17.5</w:t>
            </w:r>
          </w:p>
        </w:tc>
      </w:tr>
      <w:tr w:rsidR="007E4EE5" w:rsidRPr="00D13E42" w14:paraId="6543B25A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B6E9FBC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atoform disorders and dissociative disorders (conversion disorders)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7DF2AC0F" w14:textId="1C09F3BD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3, 4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A8CDA84" w14:textId="3866FE78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0, 17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1BFC790" w14:textId="4A30AEB3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3, 39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797524B" w14:textId="1AE8EF33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0, 26.0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557D2EE" w14:textId="7023B7DE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5, 13.2</w:t>
            </w:r>
          </w:p>
        </w:tc>
      </w:tr>
      <w:tr w:rsidR="007E4EE5" w:rsidRPr="00F8770C" w14:paraId="30F90230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711E01E1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Personality and behavioral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273B171E" w14:textId="2491C8B0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8, 5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BC7E9A6" w14:textId="71E52DEB" w:rsid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1, 18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0F28F79" w14:textId="44AB7FC4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1, 40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56DCE4E" w14:textId="456EA689" w:rsid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51, 22.9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476E9EE" w14:textId="2E0C2DAE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51, 12.7</w:t>
            </w:r>
          </w:p>
        </w:tc>
      </w:tr>
      <w:tr w:rsidR="007E4EE5" w:rsidRPr="00D13E42" w14:paraId="2D2D5021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5BD5C427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Behavioral and emotional disorders with onset in childhood and adolescence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2D2E868" w14:textId="547CCBC4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3, 7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DF0D089" w14:textId="553DC7FD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1, 23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02AA842" w14:textId="4E8DD873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6, 37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E984694" w14:textId="65D07550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2, 20.4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F85DAF2" w14:textId="6B6EE45D" w:rsidR="00D13E42" w:rsidRPr="00D13E42" w:rsidRDefault="00B41549" w:rsidP="00A30C5F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9662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7</w:t>
            </w:r>
            <w:r w:rsidR="0039662F" w:rsidRPr="0039662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11.2</w:t>
            </w:r>
          </w:p>
        </w:tc>
      </w:tr>
      <w:tr w:rsidR="007E4EE5" w:rsidRPr="00F8770C" w14:paraId="170DD537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3E67D024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2FA8B9DD" w14:textId="21127D6B" w:rsidR="00D13E42" w:rsidRPr="00F8770C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40, 19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9EE3593" w14:textId="5BC7A083" w:rsidR="00D13E42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07, 40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6EF2361" w14:textId="07A6A64D" w:rsidR="00D13E42" w:rsidRPr="00F8770C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39662F">
              <w:rPr>
                <w:rFonts w:cstheme="minorHAnsi"/>
                <w:color w:val="000000" w:themeColor="text1"/>
                <w:sz w:val="20"/>
                <w:szCs w:val="20"/>
              </w:rPr>
              <w:t>522, 29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5FC2349" w14:textId="301CD99A" w:rsidR="00D13E42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4, 7.6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4F2D471C" w14:textId="0AD97883" w:rsidR="00D13E42" w:rsidRPr="00F8770C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, 3.5</w:t>
            </w:r>
          </w:p>
        </w:tc>
      </w:tr>
      <w:tr w:rsidR="007E4EE5" w:rsidRPr="00D13E42" w14:paraId="7C85F106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08B962DF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lusional disorders caused by psychotropic substance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4B12A7DA" w14:textId="22662CB5" w:rsidR="00D13E42" w:rsidRPr="00F8770C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40, 13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43D0524" w14:textId="16A9BEF2" w:rsidR="00D13E42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84, 31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5BE41CB" w14:textId="5814FC70" w:rsidR="00D13E42" w:rsidRPr="00F8770C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52, 35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A651ED5" w14:textId="2FDC60EC" w:rsidR="00D13E42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4, 12.7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0EEEDC4B" w14:textId="3C5B77A1" w:rsidR="00D13E42" w:rsidRPr="00F8770C" w:rsidRDefault="0039662F" w:rsidP="00A30C5F">
            <w:pPr>
              <w:snapToGrid w:val="0"/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27, 6.9</w:t>
            </w:r>
            <w:r w:rsidR="009E5A4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07A0F" w:rsidRPr="00F8770C" w14:paraId="76748792" w14:textId="77777777" w:rsidTr="00A30C5F">
        <w:trPr>
          <w:trHeight w:val="340"/>
        </w:trPr>
        <w:tc>
          <w:tcPr>
            <w:tcW w:w="5000" w:type="pct"/>
            <w:gridSpan w:val="6"/>
            <w:shd w:val="clear" w:color="auto" w:fill="E7E6E6" w:themeFill="background2"/>
            <w:vAlign w:val="bottom"/>
          </w:tcPr>
          <w:p w14:paraId="397C73D5" w14:textId="32DF4E11" w:rsidR="00307A0F" w:rsidRPr="00A30C5F" w:rsidRDefault="00307A0F" w:rsidP="00A30C5F">
            <w:pPr>
              <w:spacing w:line="276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30C5F">
              <w:rPr>
                <w:rFonts w:cstheme="minorHAnsi"/>
                <w:b/>
                <w:bCs/>
                <w:lang w:val="en-US"/>
              </w:rPr>
              <w:t>Chronic conditions</w:t>
            </w:r>
          </w:p>
        </w:tc>
      </w:tr>
      <w:tr w:rsidR="00D13E42" w:rsidRPr="00D13E42" w14:paraId="09CD1A8B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6F81DA08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ronic pain, e. g. headache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6396579F" w14:textId="4A589C8D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386515D" w14:textId="0F992161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5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6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9AC4C33" w14:textId="3694A590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6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0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014515B" w14:textId="655E192F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35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1.9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01F4076A" w14:textId="5F8C038A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0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9.8</w:t>
            </w:r>
          </w:p>
        </w:tc>
      </w:tr>
      <w:tr w:rsidR="00D13E42" w:rsidRPr="00D13E42" w14:paraId="5B4EF5BE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C800058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c disorders, e. g. chronic diabetes mellitu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759A0320" w14:textId="4D84AED4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4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D9ECB47" w14:textId="70800554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2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076EB68" w14:textId="6500E766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00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9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DF1B105" w14:textId="466B5944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3,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 xml:space="preserve"> 33.0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D31D1EA" w14:textId="6A274AF7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3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3.0</w:t>
            </w:r>
          </w:p>
        </w:tc>
      </w:tr>
      <w:tr w:rsidR="00D13E42" w:rsidRPr="00F8770C" w14:paraId="71BD6CB7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7F365DE6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Chronic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llergie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63BD45A0" w14:textId="766E143B" w:rsidR="00D13E42" w:rsidRPr="00F8770C" w:rsidRDefault="00B170AC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0, </w:t>
            </w:r>
            <w:r w:rsidR="00252DEB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FB13C93" w14:textId="13C2C199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2, 15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F24FBBD" w14:textId="70DC5E74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5, 39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ED4368C" w14:textId="7E337188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9, 29.3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78DA8216" w14:textId="4D95353F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4, 11.2</w:t>
            </w:r>
          </w:p>
        </w:tc>
      </w:tr>
      <w:tr w:rsidR="00D13E42" w:rsidRPr="00D13E42" w14:paraId="227634AE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0B00A9E3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rmatological diseases, e. g. chronic psoriasis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3821141" w14:textId="6C40F730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5.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92DB51F" w14:textId="1141B0FA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96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9</w:t>
            </w:r>
            <w:r>
              <w:rPr>
                <w:rFonts w:cstheme="minorHAnsi"/>
                <w:sz w:val="20"/>
                <w:szCs w:val="20"/>
                <w:lang w:val="en-US"/>
              </w:rPr>
              <w:t>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FDCAF66" w14:textId="4FD7BF75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73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8461940" w14:textId="1E198D83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50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5</w:t>
            </w:r>
            <w:r>
              <w:rPr>
                <w:rFonts w:cstheme="minorHAnsi"/>
                <w:sz w:val="20"/>
                <w:szCs w:val="20"/>
                <w:lang w:val="en-US"/>
              </w:rPr>
              <w:t>.3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7041AC27" w14:textId="243DB8A1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1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D13E42" w:rsidRPr="00D13E42" w14:paraId="01774789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BCFA8E4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Cardiovascular diseases, e. g. arterial hypertension, coronary heart disease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88EF6B6" w14:textId="444AB439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CE8BC37" w14:textId="0DF66EC7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57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5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F9B93AF" w14:textId="09989A49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0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9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FDA76E4" w14:textId="3898DEC1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24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2.2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0E7D8C2D" w14:textId="51017415" w:rsidR="00D13E42" w:rsidRPr="00D13E42" w:rsidRDefault="007E4EE5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7.7</w:t>
            </w:r>
          </w:p>
        </w:tc>
      </w:tr>
      <w:tr w:rsidR="00D13E42" w:rsidRPr="00D13E42" w14:paraId="74E74A79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57FFF430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usculoskeletal disorders, e. g. chronic back pain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1147AFBB" w14:textId="5D172362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5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398129C" w14:textId="045E934D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67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62D5328" w14:textId="7B6FA2CC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27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9A8C09D" w14:textId="04C5589C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00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9.0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3DBDE2E" w14:textId="56D8AA0A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6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D13E42" w:rsidRPr="00D13E42" w14:paraId="45D74481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6820F3E6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urological diseases, e. g. chronic post-stroke condition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339A6C7" w14:textId="3A615EA1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9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E6D3D91" w14:textId="1118FBC6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7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5C01388" w14:textId="0A0A47A1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1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0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A84D04C" w14:textId="3A64928F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7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6</w:t>
            </w:r>
            <w:r>
              <w:rPr>
                <w:rFonts w:cstheme="minorHAnsi"/>
                <w:sz w:val="20"/>
                <w:szCs w:val="20"/>
                <w:lang w:val="en-US"/>
              </w:rPr>
              <w:t>.8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4BA302F" w14:textId="0C833C10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</w:tr>
      <w:tr w:rsidR="00D13E42" w:rsidRPr="00D13E42" w14:paraId="362F00E9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6E6BE300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NT (ear, nose, and throat) diseases, e. g. chronic rhinosinusitis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BF0648C" w14:textId="62CC1CFA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7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F51E95E" w14:textId="6F850BDB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59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9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04E17EB" w14:textId="611561F0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65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1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8704D61" w14:textId="52E1EA3D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4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6.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EF849AC" w14:textId="2D69B7CC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3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</w:tr>
      <w:tr w:rsidR="007E4EE5" w:rsidRPr="00D13E42" w14:paraId="25B17251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4442B1AD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ulmonary diseases, e. g. chronic bronchial asthma, chronic obstructive pulmonary disease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4DA71B2E" w14:textId="6C0061B6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9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957B044" w14:textId="6DB3C636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93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0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ECA8BAE" w14:textId="0337DDAB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0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1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CD4C9CF" w14:textId="0195F82C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5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5.6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B5D4F20" w14:textId="110C5564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, 6.5</w:t>
            </w:r>
          </w:p>
        </w:tc>
      </w:tr>
      <w:tr w:rsidR="00D13E42" w:rsidRPr="00D13E42" w14:paraId="693469E4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37B5249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ascular diseases, e. g. chronic peripheral arterial disease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4D109196" w14:textId="4D90F018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FE26263" w14:textId="7C3F2306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3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6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FAE03E2" w14:textId="628A1043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47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8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6D2F1C9" w14:textId="298DFAB4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13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21D7A728" w14:textId="3703C73F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5.6</w:t>
            </w:r>
          </w:p>
        </w:tc>
      </w:tr>
      <w:tr w:rsidR="00D13E42" w:rsidRPr="00D13E42" w14:paraId="15347BC4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ACF5128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Ophthalmic diseases, e. g. chronic cataract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1E6932A4" w14:textId="7BE139A9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1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5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647F84C" w14:textId="02302363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4,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 xml:space="preserve"> 41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4C87F84" w14:textId="69E5F769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43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A8906C4" w14:textId="6D8470B0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.8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AD0BECC" w14:textId="0816966A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</w:tr>
      <w:tr w:rsidR="00307A0F" w:rsidRPr="00D13E42" w14:paraId="351623B7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97CD803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Gastrointestinal diseases, e. g. chronic inflammatory bowel diseases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65779B57" w14:textId="3406585E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1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3ED35F3" w14:textId="7531519B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82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7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88F57E9" w14:textId="176FA99C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57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44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85D3177" w14:textId="61579E63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48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24.3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6E2C506C" w14:textId="60A33CB0" w:rsidR="00D13E42" w:rsidRPr="00D13E42" w:rsidRDefault="006B5D0F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3, </w:t>
            </w:r>
            <w:r w:rsidR="00B170AC">
              <w:rPr>
                <w:rFonts w:cstheme="minorHAnsi"/>
                <w:sz w:val="20"/>
                <w:szCs w:val="20"/>
                <w:lang w:val="en-US"/>
              </w:rPr>
              <w:t>10.1</w:t>
            </w:r>
          </w:p>
        </w:tc>
      </w:tr>
      <w:tr w:rsidR="00307A0F" w:rsidRPr="00F8770C" w14:paraId="4A7F13D4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D64ED49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Neoplastic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13EFE024" w14:textId="12160507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8, 12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DB09315" w14:textId="4CD07225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0, 22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47677A7" w14:textId="2503DBBC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9, 41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48F81C8" w14:textId="6A7E79F2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6, 15.5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7FD932CE" w14:textId="159596B8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, 7.5</w:t>
            </w:r>
          </w:p>
        </w:tc>
      </w:tr>
      <w:tr w:rsidR="00307A0F" w:rsidRPr="00F8770C" w14:paraId="155377DB" w14:textId="77777777" w:rsidTr="00A30C5F">
        <w:trPr>
          <w:trHeight w:val="340"/>
        </w:trPr>
        <w:tc>
          <w:tcPr>
            <w:tcW w:w="5000" w:type="pct"/>
            <w:gridSpan w:val="6"/>
            <w:shd w:val="clear" w:color="auto" w:fill="E7E6E6" w:themeFill="background2"/>
            <w:vAlign w:val="bottom"/>
          </w:tcPr>
          <w:p w14:paraId="082883C3" w14:textId="6D4EA708" w:rsidR="00307A0F" w:rsidRPr="00A30C5F" w:rsidRDefault="00307A0F" w:rsidP="00A30C5F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 w:rsidRPr="00A30C5F">
              <w:rPr>
                <w:rFonts w:cstheme="minorHAnsi"/>
                <w:b/>
                <w:bCs/>
                <w:lang w:val="en-US"/>
              </w:rPr>
              <w:t>Acute illnesses</w:t>
            </w:r>
          </w:p>
        </w:tc>
      </w:tr>
      <w:tr w:rsidR="00307A0F" w:rsidRPr="00F8770C" w14:paraId="7D0C064E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3E29BFE3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headache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62B32B33" w14:textId="66C34201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, 5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39FE931" w14:textId="0D7D9E96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, 13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E8D252A" w14:textId="1944F7A8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1, 38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6E2DD3A" w14:textId="4B8AD4EC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, 29.8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7D7635F" w14:textId="696A3B69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, 12.1</w:t>
            </w:r>
          </w:p>
        </w:tc>
      </w:tr>
      <w:tr w:rsidR="00307A0F" w:rsidRPr="00F8770C" w14:paraId="52F1D81E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515AD386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dermatose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247198D1" w14:textId="2900E120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, 11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D62D99F" w14:textId="2DC5C15B" w:rsidR="00D13E42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, 26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5005B4D" w14:textId="74135EC4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7, 36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2F73C35" w14:textId="04AD383E" w:rsidR="00D13E42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, 18.9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69BB567D" w14:textId="31561F1B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, 6.6</w:t>
            </w:r>
          </w:p>
        </w:tc>
      </w:tr>
      <w:tr w:rsidR="007E4EE5" w:rsidRPr="00F8770C" w14:paraId="75D6842C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2FCE785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gastrointestinal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B4A8D04" w14:textId="751C7DE7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, 12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04059BA" w14:textId="7C7D880B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, 25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610B907" w14:textId="06EE7C3C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7, 40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81BBA88" w14:textId="61AE1AEF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, 17.1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A9734EE" w14:textId="63C4F739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, 5.2</w:t>
            </w:r>
          </w:p>
        </w:tc>
      </w:tr>
      <w:tr w:rsidR="00D13E42" w:rsidRPr="00F8770C" w14:paraId="15FAE9E6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41997389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musculoskeletal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6F229CF" w14:textId="6E90189A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, 7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CCCE405" w14:textId="61C111B2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2, 27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33AB847" w14:textId="1A69D6E2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0, 44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B0E4019" w14:textId="58C61012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, 16.4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7EBC399B" w14:textId="6FA07121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, 5.0</w:t>
            </w:r>
          </w:p>
        </w:tc>
      </w:tr>
      <w:tr w:rsidR="007E4EE5" w:rsidRPr="00F8770C" w14:paraId="502768F3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55EBC70A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skin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injurie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13FA419" w14:textId="5A126743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</w:t>
            </w:r>
            <w:r w:rsidR="00B41549">
              <w:rPr>
                <w:rFonts w:cstheme="minorHAnsi"/>
                <w:sz w:val="20"/>
                <w:szCs w:val="20"/>
              </w:rPr>
              <w:t>, 15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F7B892A" w14:textId="2F031D5A" w:rsidR="00D13E42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0, 33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1872847" w14:textId="28ADD185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, 30.6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F846A70" w14:textId="34CA7F37" w:rsidR="00D13E42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, 14.8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0920F36E" w14:textId="2B9C7287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, 4.9</w:t>
            </w:r>
          </w:p>
        </w:tc>
      </w:tr>
      <w:tr w:rsidR="00D13E42" w:rsidRPr="00F8770C" w14:paraId="1517CF89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2F20FA4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ocular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inflammation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6B4EC67D" w14:textId="75F6EE2C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6, 19.8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8BB3460" w14:textId="3E269AB9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0, 36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821A74A" w14:textId="0BF49AA0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5, 26.1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4DC01AE" w14:textId="79BD54BB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, 13.6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4E1BA1B7" w14:textId="4DDE73DB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, 4.4</w:t>
            </w:r>
          </w:p>
        </w:tc>
      </w:tr>
      <w:tr w:rsidR="00D13E42" w:rsidRPr="00F8770C" w14:paraId="04A7798B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4D817D61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respiratory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7BB3DE6E" w14:textId="7CDF6042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, 15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09BE15F" w14:textId="5A8A30EC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5, 33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3E692D41" w14:textId="41B922C9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4, 33.3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74B9AE6" w14:textId="2E8308B3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, 13.6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63F9E3DD" w14:textId="0992D0EB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, 4.1</w:t>
            </w:r>
          </w:p>
        </w:tc>
      </w:tr>
      <w:tr w:rsidR="00D13E42" w:rsidRPr="00F8770C" w14:paraId="193FA9A1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27EE7E53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cute urinary tract infections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0370EBCE" w14:textId="04D165DA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, 16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24D6167A" w14:textId="15FA78D7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3, 40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1E12F369" w14:textId="369BA392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2, 30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45D5A388" w14:textId="56F5CC12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, 9.2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5810D81D" w14:textId="28B5218F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, 3.3</w:t>
            </w:r>
          </w:p>
        </w:tc>
      </w:tr>
      <w:tr w:rsidR="00D13E42" w:rsidRPr="00F8770C" w14:paraId="57AC92D0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3A5B37D7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0C5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cute sexually transmitted infections 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87A0F57" w14:textId="3826C09E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, 23.7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75D27872" w14:textId="3A140924" w:rsidR="00D13E42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3, 41.0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DAB6D72" w14:textId="40C98A13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, 24.9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0F6EF307" w14:textId="1094DA65" w:rsidR="00D13E42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, 7.5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14929D63" w14:textId="03007665" w:rsidR="00D13E42" w:rsidRPr="00F8770C" w:rsidRDefault="00B41549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, 2.9</w:t>
            </w:r>
          </w:p>
        </w:tc>
      </w:tr>
      <w:tr w:rsidR="00D13E42" w:rsidRPr="00F8770C" w14:paraId="6777D226" w14:textId="77777777" w:rsidTr="00A30C5F">
        <w:trPr>
          <w:trHeight w:val="340"/>
        </w:trPr>
        <w:tc>
          <w:tcPr>
            <w:tcW w:w="1588" w:type="pct"/>
            <w:shd w:val="clear" w:color="auto" w:fill="FFFFFF" w:themeFill="background1"/>
          </w:tcPr>
          <w:p w14:paraId="12892A14" w14:textId="77777777" w:rsidR="00D13E42" w:rsidRPr="00A30C5F" w:rsidRDefault="00D13E42" w:rsidP="00D13E4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Acute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ear</w:t>
            </w:r>
            <w:proofErr w:type="spellEnd"/>
            <w:r w:rsidRPr="00A30C5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0C5F">
              <w:rPr>
                <w:rFonts w:cstheme="minorHAnsi"/>
                <w:b/>
                <w:bCs/>
                <w:sz w:val="20"/>
                <w:szCs w:val="20"/>
              </w:rPr>
              <w:t>inflammations</w:t>
            </w:r>
            <w:proofErr w:type="spellEnd"/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320060D" w14:textId="6C44AAFF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, 24.2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9CBCF5A" w14:textId="0861D9E5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4, 50.5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6E94F0D2" w14:textId="13EB1D7E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, 19.4</w:t>
            </w:r>
          </w:p>
        </w:tc>
        <w:tc>
          <w:tcPr>
            <w:tcW w:w="722" w:type="pct"/>
            <w:shd w:val="clear" w:color="auto" w:fill="FFFFFF" w:themeFill="background1"/>
            <w:vAlign w:val="bottom"/>
          </w:tcPr>
          <w:p w14:paraId="502104B1" w14:textId="699C3726" w:rsidR="00D13E42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, 3.8</w:t>
            </w:r>
          </w:p>
        </w:tc>
        <w:tc>
          <w:tcPr>
            <w:tcW w:w="721" w:type="pct"/>
            <w:shd w:val="clear" w:color="auto" w:fill="FFFFFF" w:themeFill="background1"/>
            <w:vAlign w:val="bottom"/>
          </w:tcPr>
          <w:p w14:paraId="62E788CB" w14:textId="3B47A5E4" w:rsidR="00D13E42" w:rsidRPr="00F8770C" w:rsidRDefault="00252DEB" w:rsidP="00A30C5F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 2.1</w:t>
            </w:r>
          </w:p>
        </w:tc>
      </w:tr>
      <w:bookmarkEnd w:id="1"/>
    </w:tbl>
    <w:p w14:paraId="7AC5E60D" w14:textId="77777777" w:rsidR="00DF1E54" w:rsidRPr="00971848" w:rsidRDefault="00DF1E54" w:rsidP="00307A0F">
      <w:pPr>
        <w:rPr>
          <w:rFonts w:cstheme="minorHAnsi"/>
          <w:i/>
          <w:iCs/>
          <w:color w:val="000000"/>
        </w:rPr>
      </w:pPr>
    </w:p>
    <w:sectPr w:rsidR="00DF1E54" w:rsidRPr="00971848" w:rsidSect="003640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54"/>
    <w:rsid w:val="000844FD"/>
    <w:rsid w:val="000A51AA"/>
    <w:rsid w:val="001F0575"/>
    <w:rsid w:val="002501F9"/>
    <w:rsid w:val="00252DEB"/>
    <w:rsid w:val="00307A0F"/>
    <w:rsid w:val="00332BFC"/>
    <w:rsid w:val="00392E97"/>
    <w:rsid w:val="0039662F"/>
    <w:rsid w:val="00470E82"/>
    <w:rsid w:val="00477528"/>
    <w:rsid w:val="00551736"/>
    <w:rsid w:val="006B5D0F"/>
    <w:rsid w:val="006F644F"/>
    <w:rsid w:val="00714058"/>
    <w:rsid w:val="00747C7F"/>
    <w:rsid w:val="007E4EE5"/>
    <w:rsid w:val="009E5A44"/>
    <w:rsid w:val="00A30C5F"/>
    <w:rsid w:val="00A9560C"/>
    <w:rsid w:val="00B170AC"/>
    <w:rsid w:val="00B41549"/>
    <w:rsid w:val="00CE0D47"/>
    <w:rsid w:val="00D13E42"/>
    <w:rsid w:val="00DF1E54"/>
    <w:rsid w:val="00EF6ED8"/>
    <w:rsid w:val="00F9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36405"/>
  <w15:chartTrackingRefBased/>
  <w15:docId w15:val="{327B3D81-1A3D-45AC-B576-8A9E33C93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1E54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1E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F1E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EinfacheTabelle2">
    <w:name w:val="Plain Table 2"/>
    <w:basedOn w:val="NormaleTabelle"/>
    <w:uiPriority w:val="42"/>
    <w:rsid w:val="00DF1E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13E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13E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13E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3E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3E42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D13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13E42"/>
    <w:pPr>
      <w:spacing w:after="0" w:line="240" w:lineRule="auto"/>
    </w:pPr>
  </w:style>
  <w:style w:type="table" w:styleId="TabellemithellemGitternetz">
    <w:name w:val="Grid Table Light"/>
    <w:basedOn w:val="NormaleTabelle"/>
    <w:uiPriority w:val="40"/>
    <w:rsid w:val="00470E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1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89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5</cp:revision>
  <dcterms:created xsi:type="dcterms:W3CDTF">2025-09-23T17:42:00Z</dcterms:created>
  <dcterms:modified xsi:type="dcterms:W3CDTF">2025-09-24T20:59:00Z</dcterms:modified>
</cp:coreProperties>
</file>